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41" w:rightFromText="141" w:vertAnchor="text" w:horzAnchor="margin" w:tblpXSpec="center" w:tblpY="-692"/>
        <w:tblW w:w="8813" w:type="dxa"/>
        <w:tblLook w:val="04A0" w:firstRow="1" w:lastRow="0" w:firstColumn="1" w:lastColumn="0" w:noHBand="0" w:noVBand="1"/>
      </w:tblPr>
      <w:tblGrid>
        <w:gridCol w:w="3226"/>
        <w:gridCol w:w="2014"/>
        <w:gridCol w:w="3573"/>
      </w:tblGrid>
      <w:tr w:rsidR="0049023D" w:rsidRPr="00AF6739" w14:paraId="148E5F57" w14:textId="77777777" w:rsidTr="001D45B0">
        <w:tc>
          <w:tcPr>
            <w:tcW w:w="8813" w:type="dxa"/>
            <w:gridSpan w:val="3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</w:tcPr>
          <w:p w14:paraId="5E12DBFD" w14:textId="77777777" w:rsidR="0049023D" w:rsidRPr="00AF6739" w:rsidRDefault="0049023D" w:rsidP="001D45B0">
            <w:pPr>
              <w:rPr>
                <w:rFonts w:cstheme="minorHAnsi"/>
                <w:b/>
                <w:lang w:val="en-GB"/>
              </w:rPr>
            </w:pPr>
            <w:r w:rsidRPr="00310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ca-ES"/>
              </w:rPr>
              <w:t xml:space="preserve">Supplementary file 1. Detailed ICD-10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ca-ES"/>
              </w:rPr>
              <w:t xml:space="preserve">and ATIC v5.3.9 </w:t>
            </w:r>
            <w:r w:rsidRPr="00310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ca-ES"/>
              </w:rPr>
              <w:t xml:space="preserve">codes for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ca-ES"/>
              </w:rPr>
              <w:t>nursing- sensitive AEs</w:t>
            </w:r>
            <w:r w:rsidRPr="003102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ca-ES"/>
              </w:rPr>
              <w:t>.</w:t>
            </w:r>
          </w:p>
        </w:tc>
      </w:tr>
      <w:tr w:rsidR="0049023D" w:rsidRPr="00AF6739" w14:paraId="3D5E7371" w14:textId="77777777" w:rsidTr="001D45B0">
        <w:tc>
          <w:tcPr>
            <w:tcW w:w="3226" w:type="dxa"/>
            <w:shd w:val="clear" w:color="auto" w:fill="D9D9D9" w:themeFill="background1" w:themeFillShade="D9"/>
          </w:tcPr>
          <w:p w14:paraId="34EC4BB2" w14:textId="77777777" w:rsidR="0049023D" w:rsidRPr="00AF6739" w:rsidRDefault="0049023D" w:rsidP="001D45B0">
            <w:pPr>
              <w:rPr>
                <w:rFonts w:cstheme="minorHAnsi"/>
                <w:b/>
                <w:i/>
                <w:lang w:val="en-GB"/>
              </w:rPr>
            </w:pPr>
            <w:r w:rsidRPr="00AF6739">
              <w:rPr>
                <w:rFonts w:cstheme="minorHAnsi"/>
                <w:b/>
                <w:i/>
                <w:lang w:val="en-GB"/>
              </w:rPr>
              <w:t>Adverse event</w:t>
            </w:r>
          </w:p>
        </w:tc>
        <w:tc>
          <w:tcPr>
            <w:tcW w:w="2014" w:type="dxa"/>
            <w:shd w:val="clear" w:color="auto" w:fill="D9D9D9" w:themeFill="background1" w:themeFillShade="D9"/>
          </w:tcPr>
          <w:p w14:paraId="6820C341" w14:textId="77777777" w:rsidR="0049023D" w:rsidRPr="00AF6739" w:rsidRDefault="0049023D" w:rsidP="001D45B0">
            <w:pPr>
              <w:jc w:val="center"/>
              <w:rPr>
                <w:rFonts w:cstheme="minorHAnsi"/>
                <w:b/>
                <w:lang w:val="en-GB"/>
              </w:rPr>
            </w:pPr>
            <w:r w:rsidRPr="00AF6739">
              <w:rPr>
                <w:rFonts w:cstheme="minorHAnsi"/>
                <w:b/>
                <w:lang w:val="en-GB"/>
              </w:rPr>
              <w:t>ICD-10 Code</w:t>
            </w:r>
            <w:r w:rsidRPr="00AF6739">
              <w:rPr>
                <w:rFonts w:cstheme="minorHAnsi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3573" w:type="dxa"/>
            <w:shd w:val="clear" w:color="auto" w:fill="D9D9D9" w:themeFill="background1" w:themeFillShade="D9"/>
          </w:tcPr>
          <w:p w14:paraId="4BEF7B6A" w14:textId="77777777" w:rsidR="0049023D" w:rsidRPr="00AF6739" w:rsidRDefault="0049023D" w:rsidP="001D45B0">
            <w:pPr>
              <w:jc w:val="center"/>
              <w:rPr>
                <w:rFonts w:cstheme="minorHAnsi"/>
                <w:b/>
                <w:lang w:val="en-GB"/>
              </w:rPr>
            </w:pPr>
            <w:r w:rsidRPr="00AF6739">
              <w:rPr>
                <w:rFonts w:cstheme="minorHAnsi"/>
                <w:b/>
                <w:lang w:val="en-GB"/>
              </w:rPr>
              <w:t>ICD-10 Label</w:t>
            </w:r>
          </w:p>
        </w:tc>
      </w:tr>
      <w:tr w:rsidR="0049023D" w:rsidRPr="00AF6739" w14:paraId="24901DA5" w14:textId="77777777" w:rsidTr="001D45B0">
        <w:tc>
          <w:tcPr>
            <w:tcW w:w="3226" w:type="dxa"/>
            <w:tcBorders>
              <w:bottom w:val="single" w:sz="4" w:space="0" w:color="auto"/>
            </w:tcBorders>
          </w:tcPr>
          <w:p w14:paraId="6B7F7909" w14:textId="77777777" w:rsidR="0049023D" w:rsidRPr="00AF6739" w:rsidRDefault="0049023D" w:rsidP="001D45B0">
            <w:pPr>
              <w:rPr>
                <w:rFonts w:cstheme="minorHAnsi"/>
                <w:color w:val="000000" w:themeColor="text1"/>
                <w:lang w:val="en-GB"/>
              </w:rPr>
            </w:pPr>
            <w:r w:rsidRPr="00AF6739">
              <w:rPr>
                <w:rFonts w:cstheme="minorHAnsi"/>
                <w:color w:val="000000" w:themeColor="text1"/>
                <w:lang w:val="en-GB"/>
              </w:rPr>
              <w:t>Aspiration pneumonia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14:paraId="145336F3" w14:textId="77777777" w:rsidR="0049023D" w:rsidRPr="00AF6739" w:rsidRDefault="0049023D" w:rsidP="001D45B0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F6739">
              <w:rPr>
                <w:rFonts w:cstheme="minorHAnsi"/>
                <w:color w:val="000000" w:themeColor="text1"/>
                <w:lang w:val="en-GB"/>
              </w:rPr>
              <w:t>J69.0</w:t>
            </w:r>
          </w:p>
          <w:p w14:paraId="576FB250" w14:textId="77777777" w:rsidR="0049023D" w:rsidRPr="00AF6739" w:rsidRDefault="0049023D" w:rsidP="001D45B0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</w:p>
          <w:p w14:paraId="73187D14" w14:textId="77777777" w:rsidR="0049023D" w:rsidRPr="00AF6739" w:rsidRDefault="0049023D" w:rsidP="001D45B0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AF6739">
              <w:rPr>
                <w:rFonts w:cstheme="minorHAnsi"/>
                <w:color w:val="000000" w:themeColor="text1"/>
                <w:lang w:val="en-GB"/>
              </w:rPr>
              <w:t>J69.8</w:t>
            </w:r>
          </w:p>
        </w:tc>
        <w:tc>
          <w:tcPr>
            <w:tcW w:w="3573" w:type="dxa"/>
            <w:tcBorders>
              <w:bottom w:val="single" w:sz="4" w:space="0" w:color="auto"/>
            </w:tcBorders>
          </w:tcPr>
          <w:p w14:paraId="0D835630" w14:textId="77777777" w:rsidR="0049023D" w:rsidRPr="00AF6739" w:rsidRDefault="0049023D" w:rsidP="001D45B0">
            <w:pPr>
              <w:rPr>
                <w:rFonts w:cstheme="minorHAnsi"/>
                <w:color w:val="000000" w:themeColor="text1"/>
                <w:lang w:val="en-GB"/>
              </w:rPr>
            </w:pPr>
            <w:r w:rsidRPr="00AF6739">
              <w:rPr>
                <w:rFonts w:cstheme="minorHAnsi"/>
                <w:color w:val="000000" w:themeColor="text1"/>
                <w:lang w:val="en-GB"/>
              </w:rPr>
              <w:t>Pneumonitis due to inhalation food or vomitus</w:t>
            </w:r>
          </w:p>
          <w:p w14:paraId="028E34E6" w14:textId="77777777" w:rsidR="0049023D" w:rsidRPr="00AF6739" w:rsidRDefault="0049023D" w:rsidP="001D45B0">
            <w:pPr>
              <w:rPr>
                <w:rFonts w:cstheme="minorHAnsi"/>
                <w:color w:val="000000" w:themeColor="text1"/>
                <w:lang w:val="en-GB"/>
              </w:rPr>
            </w:pPr>
            <w:r w:rsidRPr="00AF6739">
              <w:rPr>
                <w:rFonts w:cstheme="minorHAnsi"/>
                <w:color w:val="000000" w:themeColor="text1"/>
                <w:lang w:val="en-GB"/>
              </w:rPr>
              <w:t>Pneumonitis due to inhalation of other solid and liquids</w:t>
            </w:r>
          </w:p>
        </w:tc>
      </w:tr>
      <w:tr w:rsidR="0049023D" w:rsidRPr="00AF6739" w14:paraId="38DA9A55" w14:textId="77777777" w:rsidTr="001D45B0">
        <w:tc>
          <w:tcPr>
            <w:tcW w:w="3226" w:type="dxa"/>
          </w:tcPr>
          <w:p w14:paraId="47CDFE5D" w14:textId="77777777" w:rsidR="0049023D" w:rsidRPr="00AF6739" w:rsidRDefault="0049023D" w:rsidP="001D45B0">
            <w:pPr>
              <w:rPr>
                <w:rFonts w:cstheme="minorHAnsi"/>
                <w:lang w:val="en-GB"/>
              </w:rPr>
            </w:pPr>
            <w:r w:rsidRPr="00AF6739">
              <w:rPr>
                <w:rFonts w:cstheme="minorHAnsi"/>
                <w:color w:val="000000" w:themeColor="text1"/>
                <w:lang w:val="en-GB"/>
              </w:rPr>
              <w:t>Cardiorespiratory arrest</w:t>
            </w:r>
          </w:p>
        </w:tc>
        <w:tc>
          <w:tcPr>
            <w:tcW w:w="2014" w:type="dxa"/>
          </w:tcPr>
          <w:p w14:paraId="44A401D6" w14:textId="77777777" w:rsidR="0049023D" w:rsidRPr="00AF6739" w:rsidRDefault="0049023D" w:rsidP="001D45B0">
            <w:pPr>
              <w:jc w:val="center"/>
              <w:rPr>
                <w:rFonts w:cstheme="minorHAnsi"/>
                <w:bCs/>
                <w:lang w:val="en-GB"/>
              </w:rPr>
            </w:pPr>
            <w:r w:rsidRPr="00AF6739">
              <w:rPr>
                <w:rFonts w:cstheme="minorHAnsi"/>
                <w:bCs/>
                <w:lang w:val="en-GB"/>
              </w:rPr>
              <w:t>I46.2</w:t>
            </w:r>
          </w:p>
          <w:p w14:paraId="62E75697" w14:textId="77777777" w:rsidR="0049023D" w:rsidRPr="00AF6739" w:rsidRDefault="0049023D" w:rsidP="001D45B0">
            <w:pPr>
              <w:jc w:val="center"/>
              <w:rPr>
                <w:rFonts w:cstheme="minorHAnsi"/>
                <w:bCs/>
                <w:lang w:val="en-GB"/>
              </w:rPr>
            </w:pPr>
          </w:p>
          <w:p w14:paraId="5FF1D59D" w14:textId="77777777" w:rsidR="0049023D" w:rsidRPr="00AF6739" w:rsidRDefault="0049023D" w:rsidP="001D45B0">
            <w:pPr>
              <w:jc w:val="center"/>
              <w:rPr>
                <w:rFonts w:cstheme="minorHAnsi"/>
                <w:bCs/>
                <w:lang w:val="en-GB"/>
              </w:rPr>
            </w:pPr>
            <w:r w:rsidRPr="00AF6739">
              <w:rPr>
                <w:rFonts w:cstheme="minorHAnsi"/>
                <w:bCs/>
                <w:lang w:val="en-GB"/>
              </w:rPr>
              <w:t>I46.8</w:t>
            </w:r>
          </w:p>
          <w:p w14:paraId="5B9CE46A" w14:textId="77777777" w:rsidR="0049023D" w:rsidRPr="00AF6739" w:rsidRDefault="0049023D" w:rsidP="001D45B0">
            <w:pPr>
              <w:jc w:val="center"/>
              <w:rPr>
                <w:rFonts w:cstheme="minorHAnsi"/>
                <w:bCs/>
                <w:lang w:val="en-GB"/>
              </w:rPr>
            </w:pPr>
          </w:p>
          <w:p w14:paraId="2CF3A46E" w14:textId="77777777" w:rsidR="0049023D" w:rsidRPr="00AF6739" w:rsidRDefault="0049023D" w:rsidP="001D45B0">
            <w:pPr>
              <w:jc w:val="center"/>
              <w:rPr>
                <w:rFonts w:cstheme="minorHAnsi"/>
                <w:bCs/>
                <w:lang w:val="en-GB"/>
              </w:rPr>
            </w:pPr>
            <w:r w:rsidRPr="00AF6739">
              <w:rPr>
                <w:rFonts w:cstheme="minorHAnsi"/>
                <w:bCs/>
                <w:lang w:val="en-GB"/>
              </w:rPr>
              <w:t>I46.9</w:t>
            </w:r>
          </w:p>
          <w:p w14:paraId="19F7D559" w14:textId="77777777" w:rsidR="0049023D" w:rsidRPr="00AF6739" w:rsidRDefault="0049023D" w:rsidP="001D45B0">
            <w:pPr>
              <w:jc w:val="center"/>
              <w:rPr>
                <w:rFonts w:cstheme="minorHAnsi"/>
                <w:bCs/>
                <w:lang w:val="en-GB"/>
              </w:rPr>
            </w:pPr>
            <w:r w:rsidRPr="00AF6739">
              <w:rPr>
                <w:rFonts w:cstheme="minorHAnsi"/>
                <w:bCs/>
                <w:lang w:val="en-GB"/>
              </w:rPr>
              <w:t>R09.2</w:t>
            </w:r>
          </w:p>
        </w:tc>
        <w:tc>
          <w:tcPr>
            <w:tcW w:w="3573" w:type="dxa"/>
          </w:tcPr>
          <w:p w14:paraId="53C07273" w14:textId="77777777" w:rsidR="0049023D" w:rsidRPr="00AF6739" w:rsidRDefault="0049023D" w:rsidP="001D45B0">
            <w:pPr>
              <w:rPr>
                <w:rFonts w:cstheme="minorHAnsi"/>
                <w:bCs/>
                <w:lang w:val="en-GB"/>
              </w:rPr>
            </w:pPr>
            <w:r w:rsidRPr="00AF6739">
              <w:rPr>
                <w:rFonts w:cstheme="minorHAnsi"/>
                <w:bCs/>
                <w:lang w:val="en-GB"/>
              </w:rPr>
              <w:t>Cardiac arrest due to underlying cardiac condition</w:t>
            </w:r>
          </w:p>
          <w:p w14:paraId="18F38BAF" w14:textId="77777777" w:rsidR="0049023D" w:rsidRPr="00AF6739" w:rsidRDefault="0049023D" w:rsidP="001D45B0">
            <w:pPr>
              <w:rPr>
                <w:rFonts w:cstheme="minorHAnsi"/>
                <w:bCs/>
                <w:lang w:val="en-GB"/>
              </w:rPr>
            </w:pPr>
            <w:r w:rsidRPr="00AF6739">
              <w:rPr>
                <w:rFonts w:cstheme="minorHAnsi"/>
                <w:bCs/>
                <w:lang w:val="en-GB"/>
              </w:rPr>
              <w:t>Cardiac arrest due to other underlying condition</w:t>
            </w:r>
          </w:p>
          <w:p w14:paraId="52426D3F" w14:textId="77777777" w:rsidR="0049023D" w:rsidRPr="00AF6739" w:rsidRDefault="0049023D" w:rsidP="001D45B0">
            <w:pPr>
              <w:rPr>
                <w:rFonts w:cstheme="minorHAnsi"/>
                <w:bCs/>
                <w:lang w:val="en-GB"/>
              </w:rPr>
            </w:pPr>
            <w:r w:rsidRPr="00AF6739">
              <w:rPr>
                <w:rFonts w:cstheme="minorHAnsi"/>
                <w:bCs/>
                <w:lang w:val="en-GB"/>
              </w:rPr>
              <w:t>Cardiac arrest, cause unspecified</w:t>
            </w:r>
          </w:p>
          <w:p w14:paraId="5965FE53" w14:textId="77777777" w:rsidR="0049023D" w:rsidRPr="00AF6739" w:rsidRDefault="0049023D" w:rsidP="001D45B0">
            <w:pPr>
              <w:rPr>
                <w:rFonts w:cstheme="minorHAnsi"/>
                <w:bCs/>
                <w:lang w:val="en-GB"/>
              </w:rPr>
            </w:pPr>
            <w:r w:rsidRPr="00AF6739">
              <w:rPr>
                <w:rFonts w:cstheme="minorHAnsi"/>
                <w:bCs/>
                <w:lang w:val="en-GB"/>
              </w:rPr>
              <w:t>Respiratory arrest</w:t>
            </w:r>
          </w:p>
        </w:tc>
      </w:tr>
      <w:tr w:rsidR="0049023D" w:rsidRPr="00AF6739" w14:paraId="6535DC3D" w14:textId="77777777" w:rsidTr="001D45B0">
        <w:tc>
          <w:tcPr>
            <w:tcW w:w="3226" w:type="dxa"/>
          </w:tcPr>
          <w:p w14:paraId="355F8319" w14:textId="77777777" w:rsidR="0049023D" w:rsidRPr="00AF6739" w:rsidRDefault="0049023D" w:rsidP="001D45B0">
            <w:pPr>
              <w:rPr>
                <w:rFonts w:cstheme="minorHAnsi"/>
                <w:i/>
                <w:lang w:val="en-GB"/>
              </w:rPr>
            </w:pPr>
            <w:r w:rsidRPr="00AF6739">
              <w:rPr>
                <w:rFonts w:cstheme="minorHAnsi"/>
                <w:color w:val="000000" w:themeColor="text1"/>
                <w:lang w:val="en-GB"/>
              </w:rPr>
              <w:t xml:space="preserve">Acute pulmonary </w:t>
            </w:r>
            <w:proofErr w:type="spellStart"/>
            <w:r w:rsidRPr="00AF6739">
              <w:rPr>
                <w:rFonts w:cstheme="minorHAnsi"/>
                <w:color w:val="000000" w:themeColor="text1"/>
                <w:lang w:val="en-GB"/>
              </w:rPr>
              <w:t>edema</w:t>
            </w:r>
            <w:proofErr w:type="spellEnd"/>
          </w:p>
        </w:tc>
        <w:tc>
          <w:tcPr>
            <w:tcW w:w="2014" w:type="dxa"/>
          </w:tcPr>
          <w:p w14:paraId="2C353637" w14:textId="77777777" w:rsidR="0049023D" w:rsidRPr="00AF6739" w:rsidRDefault="0049023D" w:rsidP="001D45B0">
            <w:pPr>
              <w:jc w:val="center"/>
              <w:rPr>
                <w:rFonts w:cstheme="minorHAnsi"/>
                <w:bCs/>
                <w:lang w:val="en-GB"/>
              </w:rPr>
            </w:pPr>
            <w:r w:rsidRPr="00AF6739">
              <w:rPr>
                <w:rFonts w:cstheme="minorHAnsi"/>
                <w:bCs/>
                <w:lang w:val="en-GB"/>
              </w:rPr>
              <w:t>J81.0</w:t>
            </w:r>
          </w:p>
          <w:p w14:paraId="106DB78C" w14:textId="77777777" w:rsidR="0049023D" w:rsidRPr="00AF6739" w:rsidRDefault="0049023D" w:rsidP="001D45B0">
            <w:pPr>
              <w:rPr>
                <w:rFonts w:cstheme="minorHAnsi"/>
                <w:bCs/>
                <w:lang w:val="en-GB"/>
              </w:rPr>
            </w:pPr>
          </w:p>
        </w:tc>
        <w:tc>
          <w:tcPr>
            <w:tcW w:w="3573" w:type="dxa"/>
          </w:tcPr>
          <w:p w14:paraId="5C2727FC" w14:textId="77777777" w:rsidR="0049023D" w:rsidRPr="00AF6739" w:rsidRDefault="0049023D" w:rsidP="001D45B0">
            <w:pPr>
              <w:rPr>
                <w:rFonts w:cstheme="minorHAnsi"/>
                <w:bCs/>
                <w:lang w:val="en-GB"/>
              </w:rPr>
            </w:pPr>
            <w:r w:rsidRPr="00AF6739">
              <w:rPr>
                <w:rFonts w:cstheme="minorHAnsi"/>
                <w:bCs/>
                <w:lang w:val="en-GB"/>
              </w:rPr>
              <w:t xml:space="preserve">Acute pulmonary </w:t>
            </w:r>
            <w:proofErr w:type="spellStart"/>
            <w:r w:rsidRPr="00AF6739">
              <w:rPr>
                <w:rFonts w:cstheme="minorHAnsi"/>
                <w:bCs/>
                <w:lang w:val="en-GB"/>
              </w:rPr>
              <w:t>edema</w:t>
            </w:r>
            <w:proofErr w:type="spellEnd"/>
          </w:p>
        </w:tc>
      </w:tr>
      <w:tr w:rsidR="0049023D" w:rsidRPr="00AF6739" w14:paraId="473BAD4E" w14:textId="77777777" w:rsidTr="001D45B0">
        <w:tc>
          <w:tcPr>
            <w:tcW w:w="3226" w:type="dxa"/>
            <w:shd w:val="clear" w:color="auto" w:fill="D9D9D9" w:themeFill="background1" w:themeFillShade="D9"/>
          </w:tcPr>
          <w:p w14:paraId="5E4F0D5D" w14:textId="77777777" w:rsidR="0049023D" w:rsidRPr="00AF6739" w:rsidRDefault="0049023D" w:rsidP="001D45B0">
            <w:pPr>
              <w:rPr>
                <w:rFonts w:cstheme="minorHAnsi"/>
                <w:color w:val="000000" w:themeColor="text1"/>
                <w:highlight w:val="yellow"/>
                <w:lang w:val="en-GB"/>
              </w:rPr>
            </w:pPr>
            <w:r w:rsidRPr="00AF6739">
              <w:rPr>
                <w:rFonts w:cstheme="minorHAnsi"/>
                <w:b/>
                <w:i/>
                <w:lang w:val="en-GB"/>
              </w:rPr>
              <w:t>Adverse event</w:t>
            </w:r>
          </w:p>
        </w:tc>
        <w:tc>
          <w:tcPr>
            <w:tcW w:w="2014" w:type="dxa"/>
            <w:shd w:val="clear" w:color="auto" w:fill="D9D9D9" w:themeFill="background1" w:themeFillShade="D9"/>
          </w:tcPr>
          <w:p w14:paraId="19C096A2" w14:textId="77777777" w:rsidR="0049023D" w:rsidRPr="00AF6739" w:rsidRDefault="0049023D" w:rsidP="001D45B0">
            <w:pPr>
              <w:jc w:val="center"/>
              <w:rPr>
                <w:rFonts w:cstheme="minorHAnsi"/>
                <w:bCs/>
                <w:lang w:val="en-GB"/>
              </w:rPr>
            </w:pPr>
            <w:r w:rsidRPr="00AF6739">
              <w:rPr>
                <w:b/>
                <w:lang w:val="en-US"/>
              </w:rPr>
              <w:t>ATIC v5.3.9 Code</w:t>
            </w:r>
            <w:r w:rsidRPr="00AF6739">
              <w:rPr>
                <w:rFonts w:cstheme="minorHAnsi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3573" w:type="dxa"/>
            <w:shd w:val="clear" w:color="auto" w:fill="D9D9D9" w:themeFill="background1" w:themeFillShade="D9"/>
          </w:tcPr>
          <w:p w14:paraId="0C5F8345" w14:textId="77777777" w:rsidR="0049023D" w:rsidRPr="00AF6739" w:rsidRDefault="0049023D" w:rsidP="001D45B0">
            <w:pPr>
              <w:jc w:val="center"/>
              <w:rPr>
                <w:rFonts w:cstheme="minorHAnsi"/>
                <w:bCs/>
                <w:lang w:val="en-GB"/>
              </w:rPr>
            </w:pPr>
            <w:r w:rsidRPr="00AF6739">
              <w:rPr>
                <w:b/>
                <w:lang w:val="en-US"/>
              </w:rPr>
              <w:t>ATIC v5.3</w:t>
            </w:r>
            <w:r>
              <w:rPr>
                <w:b/>
                <w:lang w:val="en-US"/>
              </w:rPr>
              <w:t>.</w:t>
            </w:r>
            <w:r w:rsidRPr="00AF6739">
              <w:rPr>
                <w:b/>
                <w:lang w:val="en-US"/>
              </w:rPr>
              <w:t xml:space="preserve">9 </w:t>
            </w:r>
            <w:r w:rsidRPr="00AF6739">
              <w:rPr>
                <w:rFonts w:cstheme="minorHAnsi"/>
                <w:b/>
                <w:lang w:val="en-GB"/>
              </w:rPr>
              <w:t>Label</w:t>
            </w:r>
          </w:p>
        </w:tc>
      </w:tr>
      <w:tr w:rsidR="0049023D" w:rsidRPr="00AF6739" w14:paraId="6DD9C59D" w14:textId="77777777" w:rsidTr="001D45B0">
        <w:tc>
          <w:tcPr>
            <w:tcW w:w="3226" w:type="dxa"/>
          </w:tcPr>
          <w:p w14:paraId="57746EDD" w14:textId="77777777" w:rsidR="0049023D" w:rsidRPr="00AF6739" w:rsidRDefault="0049023D" w:rsidP="001D45B0">
            <w:pPr>
              <w:rPr>
                <w:rFonts w:cstheme="minorHAnsi"/>
                <w:lang w:val="en-GB"/>
              </w:rPr>
            </w:pPr>
            <w:r w:rsidRPr="00AF6739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>Falls</w:t>
            </w:r>
          </w:p>
        </w:tc>
        <w:tc>
          <w:tcPr>
            <w:tcW w:w="2014" w:type="dxa"/>
          </w:tcPr>
          <w:p w14:paraId="28CDF2D9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  <w:r w:rsidRPr="00AF6739">
              <w:rPr>
                <w:lang w:val="en-US"/>
              </w:rPr>
              <w:t>10000582</w:t>
            </w:r>
          </w:p>
          <w:p w14:paraId="7FEA2B25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</w:p>
          <w:p w14:paraId="5586331C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  <w:r w:rsidRPr="00AF6739">
              <w:rPr>
                <w:lang w:val="en-US"/>
              </w:rPr>
              <w:t>10007835</w:t>
            </w:r>
          </w:p>
          <w:p w14:paraId="18639F01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</w:p>
          <w:p w14:paraId="40D79712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  <w:r w:rsidRPr="00AF6739">
              <w:rPr>
                <w:lang w:val="en-US"/>
              </w:rPr>
              <w:t>10006754</w:t>
            </w:r>
          </w:p>
          <w:p w14:paraId="29CB5FBD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  <w:r w:rsidRPr="00AF6739">
              <w:rPr>
                <w:lang w:val="en-US"/>
              </w:rPr>
              <w:t>10007834</w:t>
            </w:r>
          </w:p>
          <w:p w14:paraId="7A249319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  <w:r w:rsidRPr="00AF6739">
              <w:rPr>
                <w:lang w:val="en-US"/>
              </w:rPr>
              <w:t>10006755</w:t>
            </w:r>
          </w:p>
          <w:p w14:paraId="682C242F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  <w:r w:rsidRPr="00AF6739">
              <w:rPr>
                <w:lang w:val="en-US"/>
              </w:rPr>
              <w:t>10006756</w:t>
            </w:r>
          </w:p>
          <w:p w14:paraId="007513E4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</w:p>
          <w:p w14:paraId="2688CC20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  <w:r w:rsidRPr="00AF6739">
              <w:rPr>
                <w:lang w:val="en-US"/>
              </w:rPr>
              <w:t>10007836</w:t>
            </w:r>
          </w:p>
          <w:p w14:paraId="690BA73D" w14:textId="77777777" w:rsidR="0049023D" w:rsidRPr="00AF6739" w:rsidRDefault="0049023D" w:rsidP="001D45B0">
            <w:pPr>
              <w:rPr>
                <w:lang w:val="en-US"/>
              </w:rPr>
            </w:pPr>
          </w:p>
          <w:p w14:paraId="7F1BBCAA" w14:textId="77777777" w:rsidR="0049023D" w:rsidRPr="00AF6739" w:rsidRDefault="0049023D" w:rsidP="001D45B0">
            <w:pPr>
              <w:jc w:val="center"/>
              <w:rPr>
                <w:rFonts w:cstheme="minorHAnsi"/>
                <w:bCs/>
                <w:lang w:val="en-GB"/>
              </w:rPr>
            </w:pPr>
            <w:r w:rsidRPr="00AF6739">
              <w:rPr>
                <w:lang w:val="en-US"/>
              </w:rPr>
              <w:t>10008454</w:t>
            </w:r>
          </w:p>
        </w:tc>
        <w:tc>
          <w:tcPr>
            <w:tcW w:w="3573" w:type="dxa"/>
          </w:tcPr>
          <w:p w14:paraId="6621C4C2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Fall</w:t>
            </w:r>
          </w:p>
          <w:p w14:paraId="3886422F" w14:textId="77777777" w:rsidR="0049023D" w:rsidRPr="00AF6739" w:rsidRDefault="0049023D" w:rsidP="001D45B0">
            <w:pPr>
              <w:rPr>
                <w:lang w:val="en-US"/>
              </w:rPr>
            </w:pPr>
          </w:p>
          <w:p w14:paraId="11A5DAA5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Fall without visible injury</w:t>
            </w:r>
          </w:p>
          <w:p w14:paraId="22C1B00E" w14:textId="77777777" w:rsidR="0049023D" w:rsidRPr="00AF6739" w:rsidRDefault="0049023D" w:rsidP="001D45B0">
            <w:pPr>
              <w:rPr>
                <w:lang w:val="en-US"/>
              </w:rPr>
            </w:pPr>
          </w:p>
          <w:p w14:paraId="7B8BC0D4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Fall with minor injury</w:t>
            </w:r>
          </w:p>
          <w:p w14:paraId="3B718A9D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Fall with multiple minor injuries</w:t>
            </w:r>
          </w:p>
          <w:p w14:paraId="0DDF7DC8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Fall with moderate injury</w:t>
            </w:r>
          </w:p>
          <w:p w14:paraId="51E925D7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Fall with severe injury</w:t>
            </w:r>
          </w:p>
          <w:p w14:paraId="785D8E2E" w14:textId="77777777" w:rsidR="0049023D" w:rsidRPr="00AF6739" w:rsidRDefault="0049023D" w:rsidP="001D45B0">
            <w:pPr>
              <w:rPr>
                <w:lang w:val="en-US"/>
              </w:rPr>
            </w:pPr>
          </w:p>
          <w:p w14:paraId="38247C30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Fall with temporary loss of awareness</w:t>
            </w:r>
          </w:p>
          <w:p w14:paraId="6ABD127B" w14:textId="77777777" w:rsidR="0049023D" w:rsidRPr="00AF6739" w:rsidRDefault="0049023D" w:rsidP="001D45B0">
            <w:pPr>
              <w:rPr>
                <w:lang w:val="en-US"/>
              </w:rPr>
            </w:pPr>
          </w:p>
          <w:p w14:paraId="727AD8BD" w14:textId="77777777" w:rsidR="0049023D" w:rsidRPr="00AF6739" w:rsidRDefault="0049023D" w:rsidP="001D45B0">
            <w:pPr>
              <w:rPr>
                <w:rFonts w:cstheme="minorHAnsi"/>
                <w:bCs/>
                <w:lang w:val="en-GB"/>
              </w:rPr>
            </w:pPr>
            <w:r w:rsidRPr="00AF6739">
              <w:rPr>
                <w:lang w:val="en-US"/>
              </w:rPr>
              <w:t>Fall with multiple injuries</w:t>
            </w:r>
          </w:p>
        </w:tc>
      </w:tr>
      <w:tr w:rsidR="0049023D" w:rsidRPr="00AF6739" w14:paraId="287D8FBD" w14:textId="77777777" w:rsidTr="001D45B0">
        <w:tc>
          <w:tcPr>
            <w:tcW w:w="3226" w:type="dxa"/>
          </w:tcPr>
          <w:p w14:paraId="567F1B15" w14:textId="77777777" w:rsidR="0049023D" w:rsidRPr="00AF6739" w:rsidRDefault="0049023D" w:rsidP="001D45B0">
            <w:pPr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</w:pPr>
            <w:r w:rsidRPr="00AF6739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>Pressure ulcers</w:t>
            </w:r>
          </w:p>
        </w:tc>
        <w:tc>
          <w:tcPr>
            <w:tcW w:w="2014" w:type="dxa"/>
          </w:tcPr>
          <w:p w14:paraId="653EE8FE" w14:textId="77777777" w:rsidR="0049023D" w:rsidRPr="00AF6739" w:rsidRDefault="0049023D" w:rsidP="001D45B0">
            <w:pPr>
              <w:jc w:val="center"/>
              <w:rPr>
                <w:color w:val="000000"/>
                <w:lang w:val="en-US"/>
              </w:rPr>
            </w:pPr>
            <w:r w:rsidRPr="00AF6739">
              <w:rPr>
                <w:color w:val="000000"/>
                <w:lang w:val="en-US"/>
              </w:rPr>
              <w:t>10004898</w:t>
            </w:r>
          </w:p>
          <w:p w14:paraId="397D357C" w14:textId="77777777" w:rsidR="0049023D" w:rsidRPr="00AF6739" w:rsidRDefault="0049023D" w:rsidP="001D45B0">
            <w:pPr>
              <w:jc w:val="center"/>
              <w:rPr>
                <w:color w:val="000000"/>
                <w:lang w:val="en-US"/>
              </w:rPr>
            </w:pPr>
            <w:r w:rsidRPr="00AF6739">
              <w:rPr>
                <w:color w:val="000000"/>
                <w:lang w:val="en-US"/>
              </w:rPr>
              <w:t>10006092</w:t>
            </w:r>
          </w:p>
          <w:p w14:paraId="1379AE64" w14:textId="77777777" w:rsidR="0049023D" w:rsidRPr="00AF6739" w:rsidRDefault="0049023D" w:rsidP="001D45B0">
            <w:pPr>
              <w:jc w:val="center"/>
              <w:rPr>
                <w:color w:val="000000"/>
                <w:lang w:val="en-US"/>
              </w:rPr>
            </w:pPr>
            <w:r w:rsidRPr="00AF6739">
              <w:rPr>
                <w:color w:val="000000"/>
                <w:lang w:val="en-US"/>
              </w:rPr>
              <w:t>10006093</w:t>
            </w:r>
          </w:p>
          <w:p w14:paraId="3E23EBB9" w14:textId="77777777" w:rsidR="0049023D" w:rsidRPr="00AF6739" w:rsidRDefault="0049023D" w:rsidP="001D45B0">
            <w:pPr>
              <w:jc w:val="center"/>
              <w:rPr>
                <w:color w:val="000000"/>
                <w:lang w:val="en-US"/>
              </w:rPr>
            </w:pPr>
          </w:p>
          <w:p w14:paraId="0316F74C" w14:textId="77777777" w:rsidR="0049023D" w:rsidRPr="00AF6739" w:rsidRDefault="0049023D" w:rsidP="001D45B0">
            <w:pPr>
              <w:jc w:val="center"/>
              <w:rPr>
                <w:color w:val="000000"/>
                <w:lang w:val="en-US"/>
              </w:rPr>
            </w:pPr>
            <w:r w:rsidRPr="00AF6739">
              <w:rPr>
                <w:color w:val="000000"/>
                <w:lang w:val="en-US"/>
              </w:rPr>
              <w:t>10004899</w:t>
            </w:r>
          </w:p>
          <w:p w14:paraId="2319BEFB" w14:textId="77777777" w:rsidR="0049023D" w:rsidRPr="00AF6739" w:rsidRDefault="0049023D" w:rsidP="001D45B0">
            <w:pPr>
              <w:jc w:val="center"/>
              <w:rPr>
                <w:color w:val="000000"/>
                <w:lang w:val="en-US"/>
              </w:rPr>
            </w:pPr>
            <w:r w:rsidRPr="00AF6739">
              <w:rPr>
                <w:color w:val="000000"/>
                <w:lang w:val="en-US"/>
              </w:rPr>
              <w:t>10006094</w:t>
            </w:r>
          </w:p>
          <w:p w14:paraId="2DC068A5" w14:textId="77777777" w:rsidR="0049023D" w:rsidRPr="00AF6739" w:rsidRDefault="0049023D" w:rsidP="001D45B0">
            <w:pPr>
              <w:jc w:val="center"/>
              <w:rPr>
                <w:color w:val="000000"/>
                <w:lang w:val="en-US"/>
              </w:rPr>
            </w:pPr>
            <w:r w:rsidRPr="00AF6739">
              <w:rPr>
                <w:color w:val="000000"/>
                <w:lang w:val="en-US"/>
              </w:rPr>
              <w:t>10006095</w:t>
            </w:r>
          </w:p>
          <w:p w14:paraId="497B5B08" w14:textId="77777777" w:rsidR="0049023D" w:rsidRPr="00AF6739" w:rsidRDefault="0049023D" w:rsidP="001D45B0">
            <w:pPr>
              <w:jc w:val="center"/>
              <w:rPr>
                <w:color w:val="000000"/>
                <w:lang w:val="en-US"/>
              </w:rPr>
            </w:pPr>
          </w:p>
          <w:p w14:paraId="1C601AA0" w14:textId="77777777" w:rsidR="0049023D" w:rsidRPr="00AF6739" w:rsidRDefault="0049023D" w:rsidP="001D45B0">
            <w:pPr>
              <w:jc w:val="center"/>
              <w:rPr>
                <w:color w:val="000000"/>
                <w:lang w:val="en-US"/>
              </w:rPr>
            </w:pPr>
            <w:r w:rsidRPr="00AF6739">
              <w:rPr>
                <w:color w:val="000000"/>
                <w:lang w:val="en-US"/>
              </w:rPr>
              <w:t>10004900</w:t>
            </w:r>
          </w:p>
          <w:p w14:paraId="2DEA2200" w14:textId="77777777" w:rsidR="0049023D" w:rsidRPr="00AF6739" w:rsidRDefault="0049023D" w:rsidP="001D45B0">
            <w:pPr>
              <w:jc w:val="center"/>
              <w:rPr>
                <w:color w:val="000000"/>
                <w:lang w:val="en-US"/>
              </w:rPr>
            </w:pPr>
            <w:r w:rsidRPr="00AF6739">
              <w:rPr>
                <w:color w:val="000000"/>
                <w:lang w:val="en-US"/>
              </w:rPr>
              <w:t>10006096</w:t>
            </w:r>
          </w:p>
          <w:p w14:paraId="0A27247B" w14:textId="77777777" w:rsidR="0049023D" w:rsidRPr="00AF6739" w:rsidRDefault="0049023D" w:rsidP="001D45B0">
            <w:pPr>
              <w:jc w:val="center"/>
              <w:rPr>
                <w:color w:val="000000"/>
                <w:lang w:val="en-US"/>
              </w:rPr>
            </w:pPr>
            <w:r w:rsidRPr="00AF6739">
              <w:rPr>
                <w:color w:val="000000"/>
                <w:lang w:val="en-US"/>
              </w:rPr>
              <w:t>10006097</w:t>
            </w:r>
          </w:p>
          <w:p w14:paraId="1AAF4B4B" w14:textId="77777777" w:rsidR="0049023D" w:rsidRPr="00AF6739" w:rsidRDefault="0049023D" w:rsidP="001D45B0">
            <w:pPr>
              <w:jc w:val="center"/>
              <w:rPr>
                <w:color w:val="000000"/>
                <w:lang w:val="en-US"/>
              </w:rPr>
            </w:pPr>
          </w:p>
          <w:p w14:paraId="51E83019" w14:textId="77777777" w:rsidR="0049023D" w:rsidRPr="00AF6739" w:rsidRDefault="0049023D" w:rsidP="001D45B0">
            <w:pPr>
              <w:jc w:val="center"/>
              <w:rPr>
                <w:color w:val="000000"/>
                <w:lang w:val="en-US"/>
              </w:rPr>
            </w:pPr>
            <w:r w:rsidRPr="00AF6739">
              <w:rPr>
                <w:color w:val="000000"/>
                <w:lang w:val="en-US"/>
              </w:rPr>
              <w:t>10004901</w:t>
            </w:r>
          </w:p>
          <w:p w14:paraId="5389FD3B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  <w:r w:rsidRPr="00AF6739">
              <w:rPr>
                <w:lang w:val="en-US"/>
              </w:rPr>
              <w:t>10006098</w:t>
            </w:r>
          </w:p>
          <w:p w14:paraId="6FC4AB94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  <w:r w:rsidRPr="00AF6739">
              <w:rPr>
                <w:lang w:val="en-US"/>
              </w:rPr>
              <w:t>10006099</w:t>
            </w:r>
          </w:p>
          <w:p w14:paraId="66F7433A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</w:p>
          <w:p w14:paraId="36DAE8A7" w14:textId="77777777" w:rsidR="0049023D" w:rsidRPr="00AF6739" w:rsidRDefault="0049023D" w:rsidP="001D45B0">
            <w:pPr>
              <w:jc w:val="center"/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</w:pPr>
            <w:r w:rsidRPr="00AF6739">
              <w:rPr>
                <w:lang w:val="en-US"/>
              </w:rPr>
              <w:t>10008129</w:t>
            </w:r>
          </w:p>
        </w:tc>
        <w:tc>
          <w:tcPr>
            <w:tcW w:w="3573" w:type="dxa"/>
          </w:tcPr>
          <w:p w14:paraId="071C2DAE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Pressure ulcer stage 1</w:t>
            </w:r>
          </w:p>
          <w:p w14:paraId="5F112BF9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Pressure injury stage 1</w:t>
            </w:r>
          </w:p>
          <w:p w14:paraId="30D0DF67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Decubitus ulcer stage 1</w:t>
            </w:r>
          </w:p>
          <w:p w14:paraId="58173421" w14:textId="77777777" w:rsidR="0049023D" w:rsidRPr="00AF6739" w:rsidRDefault="0049023D" w:rsidP="001D45B0">
            <w:pPr>
              <w:rPr>
                <w:lang w:val="en-US"/>
              </w:rPr>
            </w:pPr>
          </w:p>
          <w:p w14:paraId="0D37BB4B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Pressure ulcer stage 2</w:t>
            </w:r>
            <w:r w:rsidRPr="00AF6739">
              <w:rPr>
                <w:vertAlign w:val="superscript"/>
                <w:lang w:val="en-US"/>
              </w:rPr>
              <w:t xml:space="preserve"> </w:t>
            </w:r>
          </w:p>
          <w:p w14:paraId="2E18F5E7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Pressure injury stage 2</w:t>
            </w:r>
          </w:p>
          <w:p w14:paraId="0E9E679A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Decubitus ulcer stage 2</w:t>
            </w:r>
          </w:p>
          <w:p w14:paraId="6DF939C3" w14:textId="77777777" w:rsidR="0049023D" w:rsidRPr="00AF6739" w:rsidRDefault="0049023D" w:rsidP="001D45B0">
            <w:pPr>
              <w:rPr>
                <w:lang w:val="en-US"/>
              </w:rPr>
            </w:pPr>
          </w:p>
          <w:p w14:paraId="0D29DE3C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Pressure ulcer stage 3</w:t>
            </w:r>
          </w:p>
          <w:p w14:paraId="1A3F68F5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Pressure injury stage 3</w:t>
            </w:r>
          </w:p>
          <w:p w14:paraId="0DAA4B96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Decubitus ulcer stage 3</w:t>
            </w:r>
          </w:p>
          <w:p w14:paraId="59225F08" w14:textId="77777777" w:rsidR="0049023D" w:rsidRPr="00AF6739" w:rsidRDefault="0049023D" w:rsidP="001D45B0">
            <w:pPr>
              <w:rPr>
                <w:lang w:val="en-US"/>
              </w:rPr>
            </w:pPr>
          </w:p>
          <w:p w14:paraId="16A48FD3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Pressure ulcer stage 4</w:t>
            </w:r>
          </w:p>
          <w:p w14:paraId="422E43EE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Pressure injury stage 4</w:t>
            </w:r>
          </w:p>
          <w:p w14:paraId="03F0D6BC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Decubitus ulcer stage 4</w:t>
            </w:r>
          </w:p>
          <w:p w14:paraId="496A9288" w14:textId="77777777" w:rsidR="0049023D" w:rsidRPr="00AF6739" w:rsidRDefault="0049023D" w:rsidP="001D45B0">
            <w:pPr>
              <w:rPr>
                <w:lang w:val="en-US"/>
              </w:rPr>
            </w:pPr>
          </w:p>
          <w:p w14:paraId="18845A01" w14:textId="77777777" w:rsidR="0049023D" w:rsidRPr="00AF6739" w:rsidRDefault="0049023D" w:rsidP="001D45B0">
            <w:pPr>
              <w:rPr>
                <w:rFonts w:cstheme="minorHAnsi"/>
                <w:bCs/>
                <w:lang w:val="en-GB"/>
              </w:rPr>
            </w:pPr>
            <w:r w:rsidRPr="00AF6739">
              <w:rPr>
                <w:lang w:val="en-US"/>
              </w:rPr>
              <w:t>Unstageable pressure ulcer</w:t>
            </w:r>
          </w:p>
        </w:tc>
      </w:tr>
      <w:tr w:rsidR="0049023D" w:rsidRPr="00AF6739" w14:paraId="57ACF955" w14:textId="77777777" w:rsidTr="001D45B0">
        <w:tc>
          <w:tcPr>
            <w:tcW w:w="3226" w:type="dxa"/>
          </w:tcPr>
          <w:p w14:paraId="7400020D" w14:textId="77777777" w:rsidR="0049023D" w:rsidRPr="00AF6739" w:rsidRDefault="0049023D" w:rsidP="001D45B0">
            <w:pPr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</w:pPr>
            <w:r w:rsidRPr="00AF6739"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  <w:t>Venous catheter-related phlebitis</w:t>
            </w:r>
          </w:p>
        </w:tc>
        <w:tc>
          <w:tcPr>
            <w:tcW w:w="2014" w:type="dxa"/>
          </w:tcPr>
          <w:p w14:paraId="3F5B95FF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  <w:r w:rsidRPr="00AF6739">
              <w:rPr>
                <w:lang w:val="en-US"/>
              </w:rPr>
              <w:t>10005869</w:t>
            </w:r>
          </w:p>
          <w:p w14:paraId="3796396B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  <w:r w:rsidRPr="00AF6739">
              <w:rPr>
                <w:lang w:val="en-US"/>
              </w:rPr>
              <w:t>10005870</w:t>
            </w:r>
          </w:p>
          <w:p w14:paraId="19259949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</w:p>
          <w:p w14:paraId="52765013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  <w:r w:rsidRPr="00AF6739">
              <w:rPr>
                <w:lang w:val="en-US"/>
              </w:rPr>
              <w:t>10001284</w:t>
            </w:r>
          </w:p>
          <w:p w14:paraId="1FEAB87A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</w:p>
          <w:p w14:paraId="0AB3F66B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  <w:r w:rsidRPr="00AF6739">
              <w:rPr>
                <w:lang w:val="en-US"/>
              </w:rPr>
              <w:t>10010467</w:t>
            </w:r>
          </w:p>
          <w:p w14:paraId="35010F09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  <w:r w:rsidRPr="00AF6739">
              <w:rPr>
                <w:lang w:val="en-US"/>
              </w:rPr>
              <w:t>10010468</w:t>
            </w:r>
          </w:p>
          <w:p w14:paraId="04AA8D89" w14:textId="77777777" w:rsidR="0049023D" w:rsidRPr="00AF6739" w:rsidRDefault="0049023D" w:rsidP="001D45B0">
            <w:pPr>
              <w:jc w:val="center"/>
              <w:rPr>
                <w:lang w:val="en-US"/>
              </w:rPr>
            </w:pPr>
            <w:r w:rsidRPr="00AF6739">
              <w:rPr>
                <w:lang w:val="en-US"/>
              </w:rPr>
              <w:t>10010469</w:t>
            </w:r>
          </w:p>
          <w:p w14:paraId="1E047C44" w14:textId="77777777" w:rsidR="0049023D" w:rsidRPr="00AF6739" w:rsidRDefault="0049023D" w:rsidP="001D45B0">
            <w:pPr>
              <w:jc w:val="center"/>
              <w:rPr>
                <w:rFonts w:cstheme="minorHAnsi"/>
                <w:color w:val="000000" w:themeColor="text1"/>
                <w:shd w:val="clear" w:color="auto" w:fill="FFFFFF"/>
                <w:lang w:val="en-US"/>
              </w:rPr>
            </w:pPr>
            <w:r w:rsidRPr="00AF6739">
              <w:rPr>
                <w:lang w:val="en-US"/>
              </w:rPr>
              <w:t>10010470</w:t>
            </w:r>
          </w:p>
        </w:tc>
        <w:tc>
          <w:tcPr>
            <w:tcW w:w="3573" w:type="dxa"/>
          </w:tcPr>
          <w:p w14:paraId="2D1FF8B9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Infusion phlebitis</w:t>
            </w:r>
          </w:p>
          <w:p w14:paraId="3E9597A4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 xml:space="preserve">Drug perfusion phlebitis </w:t>
            </w:r>
          </w:p>
          <w:p w14:paraId="0BE73E88" w14:textId="77777777" w:rsidR="0049023D" w:rsidRPr="00AF6739" w:rsidRDefault="0049023D" w:rsidP="001D45B0">
            <w:pPr>
              <w:rPr>
                <w:lang w:val="en-US"/>
              </w:rPr>
            </w:pPr>
          </w:p>
          <w:p w14:paraId="4156939D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Venous catheter-related phlebitis</w:t>
            </w:r>
          </w:p>
          <w:p w14:paraId="3169CE52" w14:textId="77777777" w:rsidR="0049023D" w:rsidRPr="00AF6739" w:rsidRDefault="0049023D" w:rsidP="001D45B0">
            <w:pPr>
              <w:rPr>
                <w:lang w:val="en-US"/>
              </w:rPr>
            </w:pPr>
          </w:p>
          <w:p w14:paraId="431CE2ED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Unknown origin phlebitis</w:t>
            </w:r>
          </w:p>
          <w:p w14:paraId="463A6E59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Probable infectious origin</w:t>
            </w:r>
          </w:p>
          <w:p w14:paraId="4AA8146A" w14:textId="77777777" w:rsidR="0049023D" w:rsidRPr="00AF6739" w:rsidRDefault="0049023D" w:rsidP="001D45B0">
            <w:pPr>
              <w:rPr>
                <w:lang w:val="en-US"/>
              </w:rPr>
            </w:pPr>
            <w:r w:rsidRPr="00AF6739">
              <w:rPr>
                <w:lang w:val="en-US"/>
              </w:rPr>
              <w:t>Probable chemical origin</w:t>
            </w:r>
          </w:p>
          <w:p w14:paraId="2D23F64F" w14:textId="77777777" w:rsidR="0049023D" w:rsidRPr="00AF6739" w:rsidRDefault="0049023D" w:rsidP="001D45B0">
            <w:pPr>
              <w:rPr>
                <w:rFonts w:cstheme="minorHAnsi"/>
                <w:bCs/>
                <w:lang w:val="en-GB"/>
              </w:rPr>
            </w:pPr>
            <w:r w:rsidRPr="00AF6739">
              <w:rPr>
                <w:lang w:val="en-US"/>
              </w:rPr>
              <w:t>Probable mechanical origin</w:t>
            </w:r>
          </w:p>
        </w:tc>
      </w:tr>
      <w:tr w:rsidR="0049023D" w:rsidRPr="00AF6739" w14:paraId="138FCA2C" w14:textId="77777777" w:rsidTr="001D45B0">
        <w:tc>
          <w:tcPr>
            <w:tcW w:w="8813" w:type="dxa"/>
            <w:gridSpan w:val="3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1E61A68" w14:textId="77777777" w:rsidR="0049023D" w:rsidRPr="00AF6739" w:rsidRDefault="0049023D" w:rsidP="001D45B0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AF6739">
              <w:rPr>
                <w:rFonts w:cstheme="minorHAnsi"/>
                <w:sz w:val="20"/>
                <w:szCs w:val="20"/>
                <w:vertAlign w:val="superscript"/>
                <w:lang w:val="en-GB"/>
              </w:rPr>
              <w:lastRenderedPageBreak/>
              <w:t xml:space="preserve">a </w:t>
            </w:r>
            <w:r w:rsidRPr="00AF6739">
              <w:rPr>
                <w:rFonts w:cstheme="minorHAnsi"/>
                <w:sz w:val="20"/>
                <w:szCs w:val="20"/>
                <w:lang w:val="en-GB"/>
              </w:rPr>
              <w:t xml:space="preserve">Not present on admission day. ICD-10 data were </w:t>
            </w:r>
            <w:r w:rsidRPr="00352D50">
              <w:rPr>
                <w:rFonts w:cstheme="minorHAnsi"/>
                <w:sz w:val="20"/>
                <w:szCs w:val="20"/>
                <w:bdr w:val="single" w:sz="4" w:space="0" w:color="FFFFFF"/>
                <w:lang w:val="en-GB"/>
              </w:rPr>
              <w:t xml:space="preserve">obtained from the hospitals minimum data set, as secondary diagnosis. All were checked for </w:t>
            </w:r>
            <w:r w:rsidRPr="00352D50">
              <w:rPr>
                <w:rFonts w:cstheme="minorHAnsi"/>
                <w:i/>
                <w:sz w:val="20"/>
                <w:szCs w:val="20"/>
                <w:bdr w:val="single" w:sz="4" w:space="0" w:color="FFFFFF"/>
                <w:lang w:val="en-GB"/>
              </w:rPr>
              <w:t>not present on admission</w:t>
            </w:r>
            <w:r w:rsidRPr="00352D50">
              <w:rPr>
                <w:rFonts w:cstheme="minorHAnsi"/>
                <w:sz w:val="20"/>
                <w:szCs w:val="20"/>
                <w:bdr w:val="single" w:sz="4" w:space="0" w:color="FFFFFF"/>
                <w:lang w:val="en-GB"/>
              </w:rPr>
              <w:t xml:space="preserve"> criterion.</w:t>
            </w:r>
            <w:r w:rsidRPr="00AF6739">
              <w:rPr>
                <w:rFonts w:cstheme="minorHAnsi"/>
                <w:sz w:val="20"/>
                <w:szCs w:val="20"/>
                <w:lang w:val="en-GB"/>
              </w:rPr>
              <w:t xml:space="preserve">  </w:t>
            </w:r>
          </w:p>
        </w:tc>
      </w:tr>
    </w:tbl>
    <w:p w14:paraId="7E0CAE40" w14:textId="77777777" w:rsidR="00FD0BD7" w:rsidRDefault="00FD0BD7"/>
    <w:sectPr w:rsidR="00FD0B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23D"/>
    <w:rsid w:val="001B0469"/>
    <w:rsid w:val="003A7CE0"/>
    <w:rsid w:val="0049023D"/>
    <w:rsid w:val="00811BA7"/>
    <w:rsid w:val="00A42B91"/>
    <w:rsid w:val="00B939AB"/>
    <w:rsid w:val="00FD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608992"/>
  <w15:chartTrackingRefBased/>
  <w15:docId w15:val="{13356B14-5577-234C-BF9B-F395E1962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23D"/>
  </w:style>
  <w:style w:type="paragraph" w:styleId="Ttulo1">
    <w:name w:val="heading 1"/>
    <w:basedOn w:val="Normal"/>
    <w:next w:val="Normal"/>
    <w:link w:val="Ttulo1Car"/>
    <w:uiPriority w:val="9"/>
    <w:qFormat/>
    <w:rsid w:val="004902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90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902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90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902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902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902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902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902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902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902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902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9023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9023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9023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9023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9023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9023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902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90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902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90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902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9023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9023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9023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902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9023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9023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49023D"/>
    <w:rPr>
      <w:kern w:val="0"/>
      <w:sz w:val="22"/>
      <w:szCs w:val="22"/>
      <w:lang w:val="ca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Adamuz Tomas</dc:creator>
  <cp:keywords/>
  <dc:description/>
  <cp:lastModifiedBy>Jordi Adamuz Tomas</cp:lastModifiedBy>
  <cp:revision>1</cp:revision>
  <dcterms:created xsi:type="dcterms:W3CDTF">2025-11-12T14:30:00Z</dcterms:created>
  <dcterms:modified xsi:type="dcterms:W3CDTF">2025-11-12T14:30:00Z</dcterms:modified>
</cp:coreProperties>
</file>